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A8865" w14:textId="77777777" w:rsidR="0020040D" w:rsidRPr="00B11125" w:rsidRDefault="00C449C6" w:rsidP="000F1D1C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B1112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6D326F" w:rsidRPr="00B11125">
        <w:rPr>
          <w:rFonts w:ascii="Times New Roman" w:hAnsi="Times New Roman" w:cs="Times New Roman"/>
          <w:b/>
          <w:sz w:val="20"/>
          <w:szCs w:val="20"/>
        </w:rPr>
        <w:t>S</w:t>
      </w:r>
      <w:r w:rsidR="001E620D" w:rsidRPr="00B11125">
        <w:rPr>
          <w:rFonts w:ascii="Times New Roman" w:hAnsi="Times New Roman" w:cs="Times New Roman"/>
          <w:b/>
          <w:sz w:val="20"/>
          <w:szCs w:val="20"/>
        </w:rPr>
        <w:t>3</w:t>
      </w:r>
    </w:p>
    <w:p w14:paraId="54196491" w14:textId="4A8F91B6" w:rsidR="009D6FB9" w:rsidRPr="00B11125" w:rsidRDefault="00591C05" w:rsidP="000F1D1C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B11125">
        <w:rPr>
          <w:rFonts w:ascii="Times New Roman" w:hAnsi="Times New Roman" w:cs="Times New Roman"/>
          <w:bCs/>
          <w:sz w:val="20"/>
          <w:szCs w:val="20"/>
        </w:rPr>
        <w:t>Additional p</w:t>
      </w:r>
      <w:r w:rsidR="009D6FB9" w:rsidRPr="00B11125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AU"/>
        </w:rPr>
        <w:t>rimers used for PCR screening work (together with primer Gus-R)</w:t>
      </w:r>
    </w:p>
    <w:tbl>
      <w:tblPr>
        <w:tblW w:w="7088" w:type="dxa"/>
        <w:tblLook w:val="04A0" w:firstRow="1" w:lastRow="0" w:firstColumn="1" w:lastColumn="0" w:noHBand="0" w:noVBand="1"/>
      </w:tblPr>
      <w:tblGrid>
        <w:gridCol w:w="2694"/>
        <w:gridCol w:w="4394"/>
      </w:tblGrid>
      <w:tr w:rsidR="005E0E20" w:rsidRPr="00B11125" w14:paraId="75F34CAE" w14:textId="77777777" w:rsidTr="0020040D">
        <w:trPr>
          <w:trHeight w:val="400"/>
        </w:trPr>
        <w:tc>
          <w:tcPr>
            <w:tcW w:w="26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E8D136B" w14:textId="77777777" w:rsidR="005E0E20" w:rsidRPr="00B11125" w:rsidRDefault="005E0E20" w:rsidP="005E0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Primer name</w:t>
            </w:r>
          </w:p>
        </w:tc>
        <w:tc>
          <w:tcPr>
            <w:tcW w:w="43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2EF82B" w14:textId="2547E0B6" w:rsidR="005E0E20" w:rsidRPr="00B11125" w:rsidRDefault="005E0E20" w:rsidP="00E96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Primer sequence (5</w:t>
            </w:r>
            <w:r w:rsidR="00BE54BB"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’</w:t>
            </w:r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sym w:font="Wingdings" w:char="F0E0"/>
            </w:r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3</w:t>
            </w:r>
            <w:r w:rsidR="00BE54BB"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’</w:t>
            </w:r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)</w:t>
            </w:r>
          </w:p>
        </w:tc>
      </w:tr>
      <w:tr w:rsidR="005E0E20" w:rsidRPr="00B11125" w14:paraId="0A531E8E" w14:textId="77777777" w:rsidTr="0020040D">
        <w:trPr>
          <w:trHeight w:val="40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5A0FA5" w14:textId="77777777" w:rsidR="005E0E20" w:rsidRPr="00B11125" w:rsidRDefault="005E0E20" w:rsidP="005E0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rp1-F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16DE18" w14:textId="77777777" w:rsidR="005E0E20" w:rsidRPr="00B11125" w:rsidRDefault="005E0E20" w:rsidP="005E0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CTCTCTTAAGAAGTCGGTG</w:t>
            </w:r>
          </w:p>
        </w:tc>
      </w:tr>
      <w:tr w:rsidR="005E0E20" w:rsidRPr="00B11125" w14:paraId="6EB27E9D" w14:textId="77777777" w:rsidTr="00080194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7ED47" w14:textId="77777777" w:rsidR="005E0E20" w:rsidRPr="00B11125" w:rsidRDefault="005E0E20" w:rsidP="005E0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EIR-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67F67" w14:textId="77777777" w:rsidR="005E0E20" w:rsidRPr="00B11125" w:rsidRDefault="005E0E20" w:rsidP="005E0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GCCGAGGAAGAAAAAAGGC</w:t>
            </w:r>
          </w:p>
        </w:tc>
      </w:tr>
      <w:tr w:rsidR="005E0E20" w:rsidRPr="00B11125" w14:paraId="5EAE8A70" w14:textId="77777777" w:rsidTr="0020040D">
        <w:trPr>
          <w:trHeight w:val="40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B031F6" w14:textId="77777777" w:rsidR="005E0E20" w:rsidRPr="00B11125" w:rsidRDefault="005E0E20" w:rsidP="005E0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FaRB7-F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799DFC" w14:textId="77777777" w:rsidR="005E0E20" w:rsidRPr="00B11125" w:rsidRDefault="005E0E20" w:rsidP="005E0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CTTGGGTCCATCCTCTATG</w:t>
            </w:r>
          </w:p>
        </w:tc>
      </w:tr>
      <w:tr w:rsidR="005E0E20" w:rsidRPr="00B11125" w14:paraId="1AFBF7E8" w14:textId="77777777" w:rsidTr="00080194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1C5E0" w14:textId="77777777" w:rsidR="005E0E20" w:rsidRPr="00B11125" w:rsidRDefault="005E0E20" w:rsidP="005E0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Gus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0FE64" w14:textId="77777777" w:rsidR="005E0E20" w:rsidRPr="00B11125" w:rsidRDefault="005E0E20" w:rsidP="005E0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TAGAAATTTACCCTCAGATCTACC</w:t>
            </w:r>
          </w:p>
        </w:tc>
      </w:tr>
      <w:tr w:rsidR="005E0E20" w:rsidRPr="00B11125" w14:paraId="5244BE4D" w14:textId="77777777" w:rsidTr="0020040D">
        <w:trPr>
          <w:trHeight w:val="40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622DE3" w14:textId="77777777" w:rsidR="005E0E20" w:rsidRPr="00B11125" w:rsidRDefault="005E0E20" w:rsidP="005E0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Mll</w:t>
            </w:r>
            <w:proofErr w:type="spellEnd"/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F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87368F" w14:textId="77777777" w:rsidR="005E0E20" w:rsidRPr="00B11125" w:rsidRDefault="005E0E20" w:rsidP="005E0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TAAGTGTACTGAGATAGTGTC</w:t>
            </w:r>
          </w:p>
        </w:tc>
      </w:tr>
      <w:tr w:rsidR="005E0E20" w:rsidRPr="00B11125" w14:paraId="58706DB0" w14:textId="77777777" w:rsidTr="00080194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56C36" w14:textId="77777777" w:rsidR="005E0E20" w:rsidRPr="00B11125" w:rsidRDefault="005E0E20" w:rsidP="005E0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MusaTIP2a-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51E19" w14:textId="77777777" w:rsidR="005E0E20" w:rsidRPr="00B11125" w:rsidRDefault="005E0E20" w:rsidP="005E0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GCTGTAAAGTGCACACCAACC</w:t>
            </w:r>
          </w:p>
        </w:tc>
      </w:tr>
      <w:tr w:rsidR="005E0E20" w:rsidRPr="00B11125" w14:paraId="297C07A6" w14:textId="77777777" w:rsidTr="0020040D">
        <w:trPr>
          <w:trHeight w:val="40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2CD326" w14:textId="77777777" w:rsidR="005E0E20" w:rsidRPr="00B11125" w:rsidRDefault="005E0E20" w:rsidP="005E0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Pyk10-F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AD4D52" w14:textId="77777777" w:rsidR="005E0E20" w:rsidRPr="00B11125" w:rsidRDefault="005E0E20" w:rsidP="005E0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CACGGACCGTGGTCTTTACC</w:t>
            </w:r>
          </w:p>
        </w:tc>
      </w:tr>
      <w:tr w:rsidR="005E0E20" w:rsidRPr="00B11125" w14:paraId="2532D9F9" w14:textId="77777777" w:rsidTr="00B40947">
        <w:trPr>
          <w:trHeight w:val="4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3E4260" w14:textId="77777777" w:rsidR="005E0E20" w:rsidRPr="00B11125" w:rsidRDefault="005E0E20" w:rsidP="005E0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RCg2-F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8512E5" w14:textId="77777777" w:rsidR="005E0E20" w:rsidRPr="00B11125" w:rsidRDefault="005E0E20" w:rsidP="005E0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GGTGAAGCTAGAGCTGTGC</w:t>
            </w:r>
          </w:p>
        </w:tc>
      </w:tr>
      <w:tr w:rsidR="008A0A9B" w:rsidRPr="00B11125" w14:paraId="743C7F6F" w14:textId="77777777" w:rsidTr="00B40947">
        <w:trPr>
          <w:trHeight w:val="400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B072F" w14:textId="77777777" w:rsidR="008A0A9B" w:rsidRPr="00B11125" w:rsidRDefault="008A0A9B" w:rsidP="0034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RSK-F</w:t>
            </w:r>
          </w:p>
        </w:tc>
        <w:tc>
          <w:tcPr>
            <w:tcW w:w="43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F8F62" w14:textId="77777777" w:rsidR="008A0A9B" w:rsidRPr="00B11125" w:rsidRDefault="008A0A9B" w:rsidP="0034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CTCAAAGGTCGGTCAGTACG</w:t>
            </w:r>
          </w:p>
        </w:tc>
      </w:tr>
      <w:tr w:rsidR="005E0E20" w:rsidRPr="00B11125" w14:paraId="1D2778B9" w14:textId="77777777" w:rsidTr="0020040D">
        <w:trPr>
          <w:trHeight w:val="40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E0E5D2" w14:textId="77777777" w:rsidR="005E0E20" w:rsidRPr="00B11125" w:rsidRDefault="005E0E20" w:rsidP="005E0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SbPRP1-F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DD8441" w14:textId="77777777" w:rsidR="005E0E20" w:rsidRPr="00B11125" w:rsidRDefault="005E0E20" w:rsidP="005E0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GCATATAGTACGTCGGTGC</w:t>
            </w:r>
          </w:p>
        </w:tc>
      </w:tr>
      <w:tr w:rsidR="005E0E20" w:rsidRPr="00B11125" w14:paraId="74FB422C" w14:textId="77777777" w:rsidTr="00080194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F1326" w14:textId="77777777" w:rsidR="005E0E20" w:rsidRPr="00B11125" w:rsidRDefault="005E0E20" w:rsidP="005E0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lp</w:t>
            </w:r>
            <w:proofErr w:type="spellEnd"/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E464A" w14:textId="77777777" w:rsidR="005E0E20" w:rsidRPr="00B11125" w:rsidRDefault="005E0E20" w:rsidP="005E0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GATATTATGAGAAATGTCATACACG</w:t>
            </w:r>
          </w:p>
        </w:tc>
      </w:tr>
      <w:tr w:rsidR="005E0E20" w:rsidRPr="00B11125" w14:paraId="57011FD4" w14:textId="77777777" w:rsidTr="0020040D">
        <w:trPr>
          <w:trHeight w:val="40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268226" w14:textId="77777777" w:rsidR="005E0E20" w:rsidRPr="00B11125" w:rsidRDefault="005E0E20" w:rsidP="005E0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obRB7-F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5BE8DC" w14:textId="77777777" w:rsidR="005E0E20" w:rsidRPr="00B11125" w:rsidRDefault="005E0E20" w:rsidP="005E0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TCATTTGTCCTAGTCCACTC</w:t>
            </w:r>
          </w:p>
        </w:tc>
      </w:tr>
      <w:tr w:rsidR="005E0E20" w:rsidRPr="00B11125" w14:paraId="503174D5" w14:textId="77777777" w:rsidTr="0020040D">
        <w:trPr>
          <w:trHeight w:val="4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2EF509" w14:textId="77777777" w:rsidR="005E0E20" w:rsidRPr="00B11125" w:rsidRDefault="005E0E20" w:rsidP="005E0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proofErr w:type="spellStart"/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ZmGUS</w:t>
            </w:r>
            <w:proofErr w:type="spellEnd"/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F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7B3F1F" w14:textId="77777777" w:rsidR="005E0E20" w:rsidRPr="00B11125" w:rsidRDefault="005E0E20" w:rsidP="005E0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AAGGCACTCGGCAAAGCTGC</w:t>
            </w:r>
          </w:p>
        </w:tc>
      </w:tr>
      <w:tr w:rsidR="005E0E20" w:rsidRPr="00B11125" w14:paraId="47BCC8CD" w14:textId="77777777" w:rsidTr="0020040D">
        <w:trPr>
          <w:trHeight w:val="400"/>
        </w:trPr>
        <w:tc>
          <w:tcPr>
            <w:tcW w:w="2694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5BF0CA" w14:textId="77777777" w:rsidR="005E0E20" w:rsidRPr="00B11125" w:rsidRDefault="005E0E20" w:rsidP="005E0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ZmPR10-F</w:t>
            </w:r>
          </w:p>
        </w:tc>
        <w:tc>
          <w:tcPr>
            <w:tcW w:w="4394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312DF5" w14:textId="77777777" w:rsidR="005E0E20" w:rsidRPr="00B11125" w:rsidRDefault="005E0E20" w:rsidP="005E0E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B11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ATGGAAAAGACCGACGACTCG</w:t>
            </w:r>
          </w:p>
        </w:tc>
      </w:tr>
    </w:tbl>
    <w:p w14:paraId="7DCD4634" w14:textId="77777777" w:rsidR="009D6FB9" w:rsidRPr="00B11125" w:rsidRDefault="009D6FB9">
      <w:pPr>
        <w:rPr>
          <w:rFonts w:ascii="Times New Roman" w:hAnsi="Times New Roman" w:cs="Times New Roman"/>
          <w:sz w:val="20"/>
          <w:szCs w:val="20"/>
        </w:rPr>
      </w:pPr>
    </w:p>
    <w:sectPr w:rsidR="009D6FB9" w:rsidRPr="00B11125" w:rsidSect="00676F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18AF"/>
    <w:rsid w:val="00080194"/>
    <w:rsid w:val="00080EDA"/>
    <w:rsid w:val="000F1D1C"/>
    <w:rsid w:val="0010486F"/>
    <w:rsid w:val="00164389"/>
    <w:rsid w:val="001649B7"/>
    <w:rsid w:val="001E1F16"/>
    <w:rsid w:val="001E620D"/>
    <w:rsid w:val="0020040D"/>
    <w:rsid w:val="00221991"/>
    <w:rsid w:val="002533A0"/>
    <w:rsid w:val="002A665A"/>
    <w:rsid w:val="00381B4F"/>
    <w:rsid w:val="003953F8"/>
    <w:rsid w:val="003A3817"/>
    <w:rsid w:val="003C6E15"/>
    <w:rsid w:val="003D733B"/>
    <w:rsid w:val="00406822"/>
    <w:rsid w:val="004179A5"/>
    <w:rsid w:val="00456704"/>
    <w:rsid w:val="004766E5"/>
    <w:rsid w:val="00476C05"/>
    <w:rsid w:val="00541D23"/>
    <w:rsid w:val="0055101B"/>
    <w:rsid w:val="00591C05"/>
    <w:rsid w:val="005E0E20"/>
    <w:rsid w:val="005F61C8"/>
    <w:rsid w:val="0060579F"/>
    <w:rsid w:val="00647C51"/>
    <w:rsid w:val="00675156"/>
    <w:rsid w:val="00676F0F"/>
    <w:rsid w:val="006D326F"/>
    <w:rsid w:val="0070493B"/>
    <w:rsid w:val="007A5CCA"/>
    <w:rsid w:val="008231E7"/>
    <w:rsid w:val="00834145"/>
    <w:rsid w:val="00884F66"/>
    <w:rsid w:val="00892B98"/>
    <w:rsid w:val="008A0A9B"/>
    <w:rsid w:val="008A0F2B"/>
    <w:rsid w:val="008D182F"/>
    <w:rsid w:val="0090572F"/>
    <w:rsid w:val="0090574C"/>
    <w:rsid w:val="00982FAB"/>
    <w:rsid w:val="009A19A8"/>
    <w:rsid w:val="009D6FB9"/>
    <w:rsid w:val="009F2FAA"/>
    <w:rsid w:val="00A5074B"/>
    <w:rsid w:val="00A57419"/>
    <w:rsid w:val="00A977DC"/>
    <w:rsid w:val="00AE768F"/>
    <w:rsid w:val="00B11125"/>
    <w:rsid w:val="00B36950"/>
    <w:rsid w:val="00B40947"/>
    <w:rsid w:val="00B631B4"/>
    <w:rsid w:val="00B72BA8"/>
    <w:rsid w:val="00BE54BB"/>
    <w:rsid w:val="00C2703F"/>
    <w:rsid w:val="00C449C6"/>
    <w:rsid w:val="00D50EEA"/>
    <w:rsid w:val="00D81B2A"/>
    <w:rsid w:val="00D87CE0"/>
    <w:rsid w:val="00D92335"/>
    <w:rsid w:val="00DC5679"/>
    <w:rsid w:val="00E05BF1"/>
    <w:rsid w:val="00E10D27"/>
    <w:rsid w:val="00E10EDB"/>
    <w:rsid w:val="00E149A8"/>
    <w:rsid w:val="00E318AF"/>
    <w:rsid w:val="00E63316"/>
    <w:rsid w:val="00E96C14"/>
    <w:rsid w:val="00EA11C3"/>
    <w:rsid w:val="00EA276C"/>
    <w:rsid w:val="00EA6399"/>
    <w:rsid w:val="00EF6823"/>
    <w:rsid w:val="00F502C7"/>
    <w:rsid w:val="00FB6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9024D"/>
  <w15:chartTrackingRefBased/>
  <w15:docId w15:val="{1FD46EC8-F749-4E79-84A2-FF6D80244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8A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1D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1D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1D2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D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D2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D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D2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9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7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1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4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0</Words>
  <Characters>47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James</dc:creator>
  <cp:keywords/>
  <dc:description/>
  <cp:lastModifiedBy>Anthony James</cp:lastModifiedBy>
  <cp:revision>23</cp:revision>
  <cp:lastPrinted>2021-02-08T23:06:00Z</cp:lastPrinted>
  <dcterms:created xsi:type="dcterms:W3CDTF">2020-04-19T23:13:00Z</dcterms:created>
  <dcterms:modified xsi:type="dcterms:W3CDTF">2022-07-29T01:25:00Z</dcterms:modified>
</cp:coreProperties>
</file>